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D8C8A" w14:textId="3FFA8DEE" w:rsidR="00F9699D" w:rsidRPr="003908C5" w:rsidRDefault="00F9699D">
      <w:pPr>
        <w:rPr>
          <w:b/>
          <w:bCs/>
        </w:rPr>
      </w:pPr>
      <w:proofErr w:type="gramStart"/>
      <w:r w:rsidRPr="003908C5">
        <w:rPr>
          <w:b/>
          <w:bCs/>
        </w:rPr>
        <w:t>S1 Fig.</w:t>
      </w:r>
      <w:proofErr w:type="gramEnd"/>
      <w:r w:rsidRPr="003908C5">
        <w:rPr>
          <w:b/>
          <w:bCs/>
        </w:rPr>
        <w:t xml:space="preserve"> GC MS method.</w:t>
      </w:r>
      <w:bookmarkStart w:id="0" w:name="_GoBack"/>
      <w:bookmarkEnd w:id="0"/>
      <w:r w:rsidRPr="003908C5">
        <w:rPr>
          <w:b/>
          <w:bCs/>
          <w:noProof/>
        </w:rPr>
        <w:drawing>
          <wp:inline distT="0" distB="0" distL="0" distR="0" wp14:anchorId="046D8269" wp14:editId="20697D8D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EB092" w14:textId="26AA4F57" w:rsidR="00F9699D" w:rsidRDefault="00F9699D"/>
    <w:p w14:paraId="425C6A55" w14:textId="234711C4" w:rsidR="00F9699D" w:rsidRDefault="00F9699D">
      <w:r w:rsidRPr="00F9699D">
        <w:rPr>
          <w:noProof/>
        </w:rPr>
        <w:drawing>
          <wp:inline distT="0" distB="0" distL="0" distR="0" wp14:anchorId="30235DCF" wp14:editId="2AB98D4A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13F27" w14:textId="568C2CF2" w:rsidR="00F9699D" w:rsidRDefault="00F9699D"/>
    <w:p w14:paraId="5AA53686" w14:textId="0F29A121" w:rsidR="00F9699D" w:rsidRDefault="00F9699D"/>
    <w:p w14:paraId="4B17186C" w14:textId="5010D23B" w:rsidR="00F9699D" w:rsidRDefault="00F9699D"/>
    <w:p w14:paraId="305E09F6" w14:textId="22B0E4C1" w:rsidR="00F9699D" w:rsidRDefault="00F9699D"/>
    <w:p w14:paraId="77449767" w14:textId="1D713BB6" w:rsidR="00F9699D" w:rsidRDefault="00F9699D"/>
    <w:p w14:paraId="1C0C812C" w14:textId="26C43679" w:rsidR="00F9699D" w:rsidRDefault="00F9699D"/>
    <w:p w14:paraId="506A905B" w14:textId="2330C914" w:rsidR="00F9699D" w:rsidRDefault="00F9699D"/>
    <w:p w14:paraId="219ECBD3" w14:textId="63FE2309" w:rsidR="00F9699D" w:rsidRDefault="00F9699D"/>
    <w:p w14:paraId="2792F1C1" w14:textId="4B5138A7" w:rsidR="00F9699D" w:rsidRDefault="00F9699D"/>
    <w:p w14:paraId="05F739B6" w14:textId="6291E403" w:rsidR="00F9699D" w:rsidRDefault="00F9699D">
      <w:r w:rsidRPr="00F9699D">
        <w:rPr>
          <w:noProof/>
        </w:rPr>
        <w:drawing>
          <wp:inline distT="0" distB="0" distL="0" distR="0" wp14:anchorId="5B49A3E9" wp14:editId="6FE8DAFE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537A3" w14:textId="337769FE" w:rsidR="00F9699D" w:rsidRDefault="00F9699D"/>
    <w:p w14:paraId="072A0E4B" w14:textId="73936021" w:rsidR="00F9699D" w:rsidRDefault="00F9699D">
      <w:r w:rsidRPr="00F9699D">
        <w:rPr>
          <w:noProof/>
        </w:rPr>
        <w:drawing>
          <wp:inline distT="0" distB="0" distL="0" distR="0" wp14:anchorId="77DBD33D" wp14:editId="315B20F6">
            <wp:extent cx="5943600" cy="3343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699D" w:rsidSect="00C23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Harrington">
    <w15:presenceInfo w15:providerId="Windows Live" w15:userId="0eeb4731ed68d1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E1DD0"/>
    <w:rsid w:val="00065483"/>
    <w:rsid w:val="002D262C"/>
    <w:rsid w:val="002E32EB"/>
    <w:rsid w:val="003908C5"/>
    <w:rsid w:val="004A6078"/>
    <w:rsid w:val="00795E7D"/>
    <w:rsid w:val="007A28CB"/>
    <w:rsid w:val="009B5351"/>
    <w:rsid w:val="00A95901"/>
    <w:rsid w:val="00C2343B"/>
    <w:rsid w:val="00CA2093"/>
    <w:rsid w:val="00DE1DD0"/>
    <w:rsid w:val="00F9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20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D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E1DD0"/>
    <w:pPr>
      <w:spacing w:before="120"/>
      <w:ind w:firstLine="7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DE1D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D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D0"/>
    <w:rPr>
      <w:rFonts w:ascii="Times New Roman" w:eastAsia="Calibri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D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E1DD0"/>
    <w:pPr>
      <w:spacing w:before="120"/>
      <w:ind w:firstLine="7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DE1D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D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D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ngton</dc:creator>
  <cp:keywords/>
  <dc:description/>
  <cp:lastModifiedBy>Baranieswaran</cp:lastModifiedBy>
  <cp:revision>96</cp:revision>
  <dcterms:created xsi:type="dcterms:W3CDTF">2020-03-16T02:36:00Z</dcterms:created>
  <dcterms:modified xsi:type="dcterms:W3CDTF">2020-04-09T14:48:00Z</dcterms:modified>
</cp:coreProperties>
</file>